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ins w:id="0" w:author="Georgios Athanasiadis" w:date="2010-02-06T13:44:00Z">
        <w:r>
          <w:rPr>
            <w:rFonts w:cs="Times New Roman" w:ascii="Times New Roman" w:hAnsi="Times New Roman"/>
          </w:rPr>
          <w:t>Additional file 2</w:t>
        </w:r>
      </w:ins>
      <w:r>
        <w:rPr/>
        <w:t>: Population allele frequencies of the 3 microsatellite loci from the F12 genomic region</w:t>
      </w:r>
    </w:p>
    <w:tbl>
      <w:tblPr>
        <w:tblW w:w="14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56"/>
        <w:gridCol w:w="756"/>
        <w:gridCol w:w="756"/>
        <w:gridCol w:w="756"/>
        <w:gridCol w:w="867"/>
        <w:gridCol w:w="756"/>
        <w:gridCol w:w="756"/>
        <w:gridCol w:w="787"/>
        <w:gridCol w:w="756"/>
        <w:gridCol w:w="847"/>
        <w:gridCol w:w="916"/>
        <w:gridCol w:w="756"/>
        <w:gridCol w:w="797"/>
        <w:gridCol w:w="846"/>
        <w:gridCol w:w="907"/>
        <w:gridCol w:w="756"/>
      </w:tblGrid>
      <w:tr>
        <w:trPr/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N Spain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2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NE Spain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3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Pas Valley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4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S Spain</w:t>
              </w:r>
            </w:ins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ins w:id="6" w:author="Georgios Athanasiadis" w:date="2010-02-06T13:44:00Z"/>
              </w:rPr>
            </w:pPr>
            <w:ins w:id="5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Basque</w:t>
              </w:r>
            </w:ins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7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Country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8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S France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9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Crete</w:t>
              </w:r>
            </w:ins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0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Turkey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1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Asni Mor</w:t>
              </w:r>
            </w:ins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2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Bouhria Mor</w:t>
              </w:r>
            </w:ins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3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Khenifra Mor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4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M'zab Alg</w:t>
              </w:r>
            </w:ins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5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Tunisia</w:t>
              </w:r>
            </w:ins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6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Aymara</w:t>
              </w:r>
            </w:ins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7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Quechua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ins w:id="18" w:author="Georgios Athanasiadis" w:date="2010-02-06T13:44:00Z">
              <w:r>
                <w:rPr>
                  <w:rFonts w:cs="Times New Roman" w:ascii="Times New Roman" w:hAnsi="Times New Roman"/>
                  <w:b/>
                  <w:sz w:val="18"/>
                </w:rPr>
                <w:t>Ivory Coast</w:t>
              </w:r>
            </w:ins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ins w:id="1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ss153949698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0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21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7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1</w:t>
              </w:r>
            </w:ins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0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4</w:t>
              </w:r>
            </w:ins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9</w:t>
              </w:r>
            </w:ins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6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3</w:t>
              </w:r>
            </w:ins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8</w:t>
              </w:r>
            </w:ins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97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31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32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7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0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77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0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7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3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35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0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00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93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0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6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69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60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4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1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49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50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0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0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0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5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51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9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5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02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9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8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38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2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67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68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6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1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6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0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77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78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7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7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0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16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3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63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8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04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8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2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22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79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2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95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96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9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9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7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71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9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05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5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67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67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0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3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88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12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113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4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1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1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2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36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2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12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1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4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2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30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AT)</w:t>
              </w:r>
            </w:ins>
            <w:ins w:id="131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5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3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ins w:id="13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ss153949700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3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3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6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3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3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4</w:t>
              </w:r>
            </w:ins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3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6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3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9</w:t>
              </w:r>
            </w:ins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50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42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43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9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46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47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1.00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4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1.00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5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47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3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5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77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3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829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744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88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5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83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868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1.000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97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50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6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6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6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98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3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7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30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8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8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77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78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7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6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4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9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8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TTTA)</w:t>
              </w:r>
            </w:ins>
            <w:ins w:id="18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1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6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6</w:t>
              </w:r>
            </w:ins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8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7</w:t>
              </w:r>
            </w:ins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9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9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6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</w:rPr>
            </w:pPr>
            <w:ins w:id="19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ss153949702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93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194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6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9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2</w:t>
              </w:r>
            </w:ins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9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197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198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19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9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0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0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0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96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3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0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92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5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29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1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79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31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79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22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23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8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39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7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11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50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2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2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39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6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42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86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3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04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414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16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61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3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79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40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41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7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3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15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98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4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5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98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3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6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71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35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35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57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58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5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4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30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5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50</w:t>
              </w:r>
            </w:ins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5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8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32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308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09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25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6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2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88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257</w:t>
              </w:r>
            </w:ins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8</w:t>
              </w:r>
            </w:ins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5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74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75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6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7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79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0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0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51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49</w:t>
              </w:r>
            </w:ins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9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3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2</w:t>
              </w:r>
            </w:ins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4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4</w:t>
              </w:r>
            </w:ins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6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83</w:t>
              </w:r>
            </w:ins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7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88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147</w:t>
              </w:r>
            </w:ins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89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90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4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91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3</w:t>
              </w:r>
            </w:ins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92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29</w:t>
              </w:r>
            </w:ins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lang w:val="es-ES_tradnl"/>
              </w:rPr>
            </w:pPr>
            <w:ins w:id="293" w:author="Georgios Athanasiadis" w:date="2010-02-06T13:44:00Z">
              <w:r>
                <w:rPr>
                  <w:rFonts w:cs="Times New Roman" w:ascii="Times New Roman" w:hAnsi="Times New Roman"/>
                  <w:sz w:val="18"/>
                  <w:lang w:val="es-ES_tradnl"/>
                </w:rPr>
                <w:t>(AAAT)</w:t>
              </w:r>
            </w:ins>
            <w:ins w:id="294" w:author="Georgios Athanasiadis" w:date="2010-02-06T13:44:00Z">
              <w:r>
                <w:rPr>
                  <w:rFonts w:cs="Times New Roman" w:ascii="Times New Roman" w:hAnsi="Times New Roman"/>
                  <w:sz w:val="18"/>
                  <w:vertAlign w:val="subscript"/>
                  <w:lang w:val="es-ES_tradnl"/>
                </w:rPr>
                <w:t>15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  <w:lang w:val="es-ES_tradnl"/>
              </w:rPr>
            </w:pPr>
            <w:r>
              <w:rPr>
                <w:rFonts w:cs="Times New Roman" w:ascii="Times New Roman" w:hAnsi="Times New Roman"/>
                <w:sz w:val="18"/>
                <w:lang w:val="es-ES_tradnl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ins w:id="295" w:author="Georgios Athanasiadis" w:date="2010-02-06T13:44:00Z">
              <w:r>
                <w:rPr>
                  <w:rFonts w:cs="Times New Roman" w:ascii="Times New Roman" w:hAnsi="Times New Roman"/>
                  <w:sz w:val="18"/>
                </w:rPr>
                <w:t>0.016</w:t>
              </w:r>
            </w:ins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00:00Z</dcterms:created>
  <dc:creator>Georgios Athanasiadis</dc:creator>
  <dc:description/>
  <cp:keywords/>
  <dc:language>en-US</dc:language>
  <cp:lastModifiedBy>Georgios Athanasiadis</cp:lastModifiedBy>
  <dcterms:modified xsi:type="dcterms:W3CDTF">2010-03-19T10:25:00Z</dcterms:modified>
  <cp:revision>2</cp:revision>
  <dc:subject/>
  <dc:title/>
</cp:coreProperties>
</file>